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64A" w:rsidRPr="000940C1" w:rsidRDefault="0043764A" w:rsidP="0043764A">
      <w:pPr>
        <w:rPr>
          <w:b/>
        </w:rPr>
      </w:pPr>
      <w:bookmarkStart w:id="0" w:name="_GoBack"/>
      <w:bookmarkEnd w:id="0"/>
      <w:r>
        <w:rPr>
          <w:b/>
        </w:rPr>
        <w:t>Additional file</w:t>
      </w:r>
      <w:r w:rsidRPr="000940C1">
        <w:rPr>
          <w:b/>
        </w:rPr>
        <w:t xml:space="preserve"> 6- Quality assessments framework to the modelling studies </w:t>
      </w:r>
      <w:r w:rsidR="00AD7CA8">
        <w:rPr>
          <w:b/>
        </w:rPr>
        <w:t>[19]</w:t>
      </w:r>
    </w:p>
    <w:tbl>
      <w:tblPr>
        <w:tblStyle w:val="TableGrid1"/>
        <w:tblW w:w="0" w:type="auto"/>
        <w:tblLook w:val="04A0"/>
      </w:tblPr>
      <w:tblGrid>
        <w:gridCol w:w="1300"/>
        <w:gridCol w:w="3384"/>
        <w:gridCol w:w="1131"/>
        <w:gridCol w:w="3201"/>
      </w:tblGrid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 xml:space="preserve">Study: Chen et al., J Hand </w:t>
            </w:r>
            <w:proofErr w:type="spellStart"/>
            <w:r w:rsidRPr="000940C1">
              <w:rPr>
                <w:b/>
              </w:rPr>
              <w:t>Surg</w:t>
            </w:r>
            <w:proofErr w:type="spellEnd"/>
            <w:r w:rsidRPr="000940C1">
              <w:rPr>
                <w:b/>
              </w:rPr>
              <w:t xml:space="preserve"> 2011; </w:t>
            </w:r>
            <w:proofErr w:type="spellStart"/>
            <w:r w:rsidRPr="000940C1">
              <w:rPr>
                <w:b/>
              </w:rPr>
              <w:t>36A</w:t>
            </w:r>
            <w:proofErr w:type="spellEnd"/>
            <w:r w:rsidRPr="000940C1">
              <w:rPr>
                <w:b/>
              </w:rPr>
              <w:t>: 1826-1834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 xml:space="preserve">Quality </w:t>
            </w:r>
          </w:p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riteri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Question(s) for critical appraisal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Response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mments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tructure (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statement of the </w:t>
            </w: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cision  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sz w:val="16"/>
                <w:szCs w:val="16"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  <w:sz w:val="16"/>
                <w:szCs w:val="16"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To undertake a cost-utility analysis to compare traditional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fasciectomy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for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Dupuytren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with 2 new treatments, needle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aponeurotomy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collagenase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injection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objective of the evaluation and model specified and consistent with the stated decision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imary decision maker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None sta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erspective of the model stated clear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It’s the societal perspectiv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model inputs consistent with the stated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erspectiv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Cost born by patients and out-off pocket expenses are not included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. Authors mentioned societal perspective but only costs of Medicare included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scope of the model been sta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Assumptions although stated, have not been explained sufficiently in the context of available evidenc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outcomes of the model consistent wi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he perspective, scope and overall objective of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 xml:space="preserve">Only direct treatment costs are considered although the analysis perspective is a societal one 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evidence regarding the model structure been described?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tructure of the model consistent with a coherent theory of the health condition under evaluation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ources of data used to develop the structure of the model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ausal relationships described by the model structur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tructural assumptions transparent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structural assumptions reasonable giv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verall objective, perspective and scope of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5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definition of the options under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valua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l feasible and practical options been evalua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Decision analysis has been focused only on 3 treatment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justification for the exclusion of feasible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t given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6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hosen model type appropriate given the decision problem and specified causal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relationship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This seems to be a decision tree with no time-variant component and hence not appropriate to model a chronic condition.</w:t>
            </w:r>
            <w:r w:rsidRPr="000940C1">
              <w:rPr>
                <w:sz w:val="16"/>
                <w:szCs w:val="16"/>
              </w:rPr>
              <w:t xml:space="preserve"> 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7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time horizon of the model sufficient to reflect all important differences between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model takes a lifetime horizon (20 years on the mean base age of 63 year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time horizon of the model, the duration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reatment and the duration of treatment effect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Duration of treatment and duration of treatment effect have been adequately discuss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8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Do the disease states (state transition model) or the pathways (decision tree model) reflect the underlying biological process of the disease i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ques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the impact of interven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D40637" w:rsidRDefault="0043764A" w:rsidP="0010515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tle detail to assess this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9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ycle length defined and justified in term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of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natural history of diseas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D40637" w:rsidRDefault="0043764A" w:rsidP="0010515F">
            <w:pPr>
              <w:rPr>
                <w:sz w:val="16"/>
                <w:szCs w:val="16"/>
              </w:rPr>
            </w:pP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ATA (D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data identification methods transparent and appropriate given the objective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D40637" w:rsidRDefault="0043764A" w:rsidP="0010515F">
            <w:r w:rsidRPr="00D40637">
              <w:rPr>
                <w:sz w:val="16"/>
                <w:szCs w:val="16"/>
              </w:rPr>
              <w:t>Systematic review conduc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Where choices have been made between data sources, are thes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t clear how effectiveness estimated were estima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particular attention been paid to identifying data for the important parameters 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Recurrence rates and complication rates have been retrieved from literature evidenc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process of selecting key parameter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been justified and systematic methods used to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dentif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most appropriate data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t spec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quality of the data been assess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t spec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Where expert opinion has been used, are the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ethod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pre-model data analysis methodology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as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n justifiable statistical and epidemiological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choice of baseline data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ransition probabilities calculat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a half cycle correction been applied to bo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ost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outcom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not, has this omission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relative treatment effects have been derived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from trial data, have they been synthesised using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the methods and assumptions used to extrapolate short-term results to final outcome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ocumen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extrapolation assumptions been explored through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sensitivity analysis has been performed to alternative extrapolation assumption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ssumptions regarding the continuing effect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of treatment once treatment is complete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ocument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Although t</w:t>
            </w:r>
            <w:r w:rsidRPr="000940C1">
              <w:rPr>
                <w:sz w:val="16"/>
                <w:szCs w:val="16"/>
              </w:rPr>
              <w:t>he model has taken a lifetime approach</w:t>
            </w:r>
            <w:r>
              <w:rPr>
                <w:sz w:val="16"/>
                <w:szCs w:val="16"/>
              </w:rPr>
              <w:t>, the implementation is not appropriate for this condition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assumptions regarding the continuing effect of treatment been explor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rough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utilities incorporated into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utilities in the model were based on a survey which included 13 standard gamble scenarios based on the decision tree. Survey members were elected from the general public, aged between 50-80 years old. Utilities ranged from 0.971 to 0.994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ource for the utility weights referenc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562323" w:rsidRDefault="0043764A" w:rsidP="0010515F">
            <w:pPr>
              <w:rPr>
                <w:sz w:val="16"/>
                <w:szCs w:val="16"/>
              </w:rPr>
            </w:pPr>
            <w:r w:rsidRPr="00562323">
              <w:rPr>
                <w:sz w:val="16"/>
                <w:szCs w:val="16"/>
              </w:rPr>
              <w:t>SG exercis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derivation for the utility weights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ll data incorporated into the model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referenced in sufficient detai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use of mutually inconsistent data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justifi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(i.e. are assumptions and choices unclear appropriate)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ocess of data incorporation transparent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have been incorporated as distributions,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choice of distribution for each parameter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data have been incorporated as distributions, i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t  clear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at second order uncertainty is reflec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four principal types of uncertainty been address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Only parameter uncertainty was performed through univariate sensitivity analysis on recurrence rate, complication rate and various cost item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not, has the omission of particular forms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ncertaint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Omission of other form of uncertainty has not been explain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methodological uncertainti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ddressed by running alternative version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 different methodological assum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structural uncertainties have been addressed via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rPr>
          <w:trHeight w:val="359"/>
        </w:trPr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heterogeneity been dealt with by running model separately for different sub-group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d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assessment of parameter uncertainty appropriat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are incorporated as point estimates, the ranges used for sensitivity analysis stat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learl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Range of the value parameters is partly presented but not always justified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nsistency (C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the mathematical logic of the model has been tested thoroughly befor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s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consistency checks are repor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onclusions valid given the data presen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Model conclusions are explicabl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any counterintuitive results from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the model has been calibrated against independent data, have any differenc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results of the model been compared with those of previous models and any differences in results explain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comparison to previous models has been made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 xml:space="preserve">Study: </w:t>
            </w:r>
            <w:proofErr w:type="spellStart"/>
            <w:r w:rsidRPr="000940C1">
              <w:rPr>
                <w:b/>
              </w:rPr>
              <w:t>Baltzer</w:t>
            </w:r>
            <w:proofErr w:type="spellEnd"/>
            <w:r w:rsidRPr="000940C1">
              <w:rPr>
                <w:b/>
              </w:rPr>
              <w:t xml:space="preserve"> and </w:t>
            </w:r>
            <w:proofErr w:type="spellStart"/>
            <w:r w:rsidRPr="000940C1">
              <w:rPr>
                <w:b/>
              </w:rPr>
              <w:t>Binhammer</w:t>
            </w:r>
            <w:proofErr w:type="spellEnd"/>
            <w:r w:rsidRPr="000940C1">
              <w:rPr>
                <w:b/>
              </w:rPr>
              <w:t>. The Bone &amp; Joint Journal 2013: 95-</w:t>
            </w:r>
            <w:proofErr w:type="gramStart"/>
            <w:r w:rsidRPr="000940C1">
              <w:rPr>
                <w:b/>
              </w:rPr>
              <w:t>B :</w:t>
            </w:r>
            <w:proofErr w:type="gramEnd"/>
            <w:r w:rsidRPr="000940C1">
              <w:rPr>
                <w:b/>
              </w:rPr>
              <w:t xml:space="preserve"> 1094-1100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 xml:space="preserve">Quality </w:t>
            </w:r>
          </w:p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riteri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Question(s) for critical appraisal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Response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mments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tructure (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statement of the </w:t>
            </w: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cision  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sz w:val="16"/>
                <w:szCs w:val="16"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sz w:val="16"/>
                <w:szCs w:val="16"/>
              </w:rPr>
            </w:pPr>
            <w:r w:rsidRPr="000940C1">
              <w:rPr>
                <w:sz w:val="16"/>
                <w:szCs w:val="16"/>
              </w:rPr>
              <w:t xml:space="preserve">To develop an expected-value decision analysis model for </w:t>
            </w:r>
            <w:proofErr w:type="spellStart"/>
            <w:r w:rsidRPr="000940C1">
              <w:rPr>
                <w:sz w:val="16"/>
                <w:szCs w:val="16"/>
              </w:rPr>
              <w:t>Dupuytren’s</w:t>
            </w:r>
            <w:proofErr w:type="spellEnd"/>
            <w:r w:rsidRPr="000940C1">
              <w:rPr>
                <w:sz w:val="16"/>
                <w:szCs w:val="16"/>
              </w:rPr>
              <w:t xml:space="preserve"> contracture affecting a single finger, comparing the cost-effectiveness of </w:t>
            </w:r>
            <w:proofErr w:type="spellStart"/>
            <w:r w:rsidRPr="000940C1">
              <w:rPr>
                <w:sz w:val="16"/>
                <w:szCs w:val="16"/>
              </w:rPr>
              <w:t>fasciectomy</w:t>
            </w:r>
            <w:proofErr w:type="spellEnd"/>
            <w:r w:rsidRPr="000940C1">
              <w:rPr>
                <w:sz w:val="16"/>
                <w:szCs w:val="16"/>
              </w:rPr>
              <w:t xml:space="preserve">, </w:t>
            </w:r>
            <w:proofErr w:type="spellStart"/>
            <w:r w:rsidRPr="000940C1">
              <w:rPr>
                <w:sz w:val="16"/>
                <w:szCs w:val="16"/>
              </w:rPr>
              <w:t>aponeurotomy</w:t>
            </w:r>
            <w:proofErr w:type="spellEnd"/>
            <w:r w:rsidRPr="000940C1">
              <w:rPr>
                <w:sz w:val="16"/>
                <w:szCs w:val="16"/>
              </w:rPr>
              <w:t xml:space="preserve"> and </w:t>
            </w:r>
            <w:proofErr w:type="spellStart"/>
            <w:r w:rsidRPr="000940C1">
              <w:rPr>
                <w:sz w:val="16"/>
                <w:szCs w:val="16"/>
              </w:rPr>
              <w:t>collagenase</w:t>
            </w:r>
            <w:proofErr w:type="spellEnd"/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objective of the evaluation and model specified and consistent with the stated decision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imary decision maker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erspective of the model stated clear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It’s the societal perspectiv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model inputs consistent with the stated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erspectiv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Both healthcare cost as well as patient-incurred cost, including lost productivity associated with recovery from surgery were consider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scope of the model been sta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outcomes of the model consistent wi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he perspective, scope and overall objective of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evidence regarding the model structure been described?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tructure of the model consistent with a coherent theory of the health condition under evaluation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5F1AC8" w:rsidRDefault="0043764A" w:rsidP="0010515F">
            <w:pPr>
              <w:rPr>
                <w:sz w:val="16"/>
                <w:szCs w:val="16"/>
              </w:rPr>
            </w:pPr>
            <w:r w:rsidRPr="005F1AC8">
              <w:rPr>
                <w:sz w:val="16"/>
                <w:szCs w:val="16"/>
              </w:rPr>
              <w:t>This is not clearly reported in the manuscript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ources of data used to develop the structure of the model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5F1AC8" w:rsidRDefault="0043764A" w:rsidP="0010515F">
            <w:pPr>
              <w:rPr>
                <w:sz w:val="16"/>
                <w:szCs w:val="16"/>
              </w:rPr>
            </w:pPr>
            <w:r w:rsidRPr="005F1AC8">
              <w:rPr>
                <w:sz w:val="16"/>
                <w:szCs w:val="16"/>
              </w:rPr>
              <w:t>Based on previous US study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ausal relationships described by the model structur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tructural assumptions transparent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5F1AC8" w:rsidRDefault="0043764A" w:rsidP="0010515F">
            <w:pPr>
              <w:rPr>
                <w:sz w:val="16"/>
                <w:szCs w:val="16"/>
              </w:rPr>
            </w:pPr>
            <w:r w:rsidRPr="005F1AC8">
              <w:rPr>
                <w:sz w:val="16"/>
                <w:szCs w:val="16"/>
              </w:rPr>
              <w:t>Not clear whether the structure is appropriate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structural assumptions reasonable giv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verall objective, perspective and scope of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5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definition of the options under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valua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l feasible and practical options been evalua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3 treatments have been consider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justification for the exclusion of feasible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6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hosen model type appropriate given the decision problem and specified causal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relationship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5F1AC8" w:rsidRDefault="0043764A" w:rsidP="0010515F">
            <w:pPr>
              <w:rPr>
                <w:sz w:val="16"/>
                <w:szCs w:val="16"/>
              </w:rPr>
            </w:pPr>
            <w:r w:rsidRPr="005F1AC8">
              <w:rPr>
                <w:sz w:val="16"/>
                <w:szCs w:val="16"/>
              </w:rPr>
              <w:t>Decision analytic model used for chronic condition. Time component not implicitly included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7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time horizon of the model sufficient to reflect all important differences between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model took a lifetime horizon (15 years assuming mean age of 63 years)</w:t>
            </w:r>
            <w:r>
              <w:rPr>
                <w:sz w:val="16"/>
                <w:szCs w:val="16"/>
              </w:rPr>
              <w:t xml:space="preserve"> but not correctly implemented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time horizon of the model, the duration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reatment and the duration of treatment effect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5F1AC8" w:rsidRDefault="0043764A" w:rsidP="0010515F">
            <w:pPr>
              <w:rPr>
                <w:sz w:val="16"/>
                <w:szCs w:val="16"/>
              </w:rPr>
            </w:pPr>
            <w:r w:rsidRPr="005F1AC8">
              <w:rPr>
                <w:sz w:val="16"/>
                <w:szCs w:val="16"/>
              </w:rPr>
              <w:t>Authors do not justify duration treatment effect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8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Do the disease states (state transition model) or the pathways (decision tree model) reflect the underlying biological process of the disease i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ques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the impact of interven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Pathways of treatment are being discuss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9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ycle length defined and justified in term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of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natural history of diseas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ATA (D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data identification methods transparent and appropriate given the objective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Where choices have been made between data sources, are thes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4566CB" w:rsidRDefault="0043764A" w:rsidP="0010515F">
            <w:pPr>
              <w:rPr>
                <w:sz w:val="16"/>
                <w:szCs w:val="16"/>
              </w:rPr>
            </w:pPr>
            <w:r w:rsidRPr="004566CB">
              <w:rPr>
                <w:sz w:val="16"/>
                <w:szCs w:val="16"/>
              </w:rPr>
              <w:t>Evidence synthesis of baseline probabilities not correct methodology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particular attention been paid to identifying data for the important parameters 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4566CB" w:rsidRDefault="0043764A" w:rsidP="0010515F">
            <w:pPr>
              <w:rPr>
                <w:sz w:val="16"/>
                <w:szCs w:val="16"/>
              </w:rPr>
            </w:pPr>
            <w:r w:rsidRPr="004566CB">
              <w:rPr>
                <w:sz w:val="16"/>
                <w:szCs w:val="16"/>
              </w:rPr>
              <w:t>Systematic review of baseline probabilitie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process of selecting key parameter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been justified and systematic methods used to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dentif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most appropriate data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quality of the data been assess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Where expert opinion has been used, are the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ethod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pre-model data analysis methodology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as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n justifiable statistical and epidemiological </w:t>
            </w:r>
            <w:r w:rsidRPr="000940C1">
              <w:rPr>
                <w:rFonts w:ascii="Helvetica" w:hAnsi="Helvetica" w:cs="Helvetica"/>
                <w:sz w:val="14"/>
                <w:szCs w:val="14"/>
              </w:rPr>
              <w:lastRenderedPageBreak/>
              <w:t>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lastRenderedPageBreak/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>D2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choice of baseline data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ransition probabilities calculat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a half cycle correction been applied to bo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ost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outcom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not, has this omission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relative treatment effects have been derived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from trial data, have they been synthesised using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details have been provided about the how health state utilities have been adapted from published literatur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the methods and assumptions used to extrapolate short-term results to final outcome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ocumen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Assumption are mentioned but not always just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extrapolation assumptions been explored through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ssumptions regarding the continuing effect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of treatment once treatment is complete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ocument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model has taken a lifetime approach</w:t>
            </w:r>
            <w:r>
              <w:rPr>
                <w:sz w:val="16"/>
                <w:szCs w:val="16"/>
              </w:rPr>
              <w:t xml:space="preserve"> but not correctly implemen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assumptions regarding the continuing effect of treatment been explor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rough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utilities incorporated into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discussion around the use of utilities applied in the model is not extensive enough so that the reader cannot judge its appropriatenes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ource for the utility weights referenc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derivation for the utility weights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ll data incorporated into the model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referenced in sufficient detai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use of mutually inconsistent data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justifi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(i.e. are assumptions and choices unclear appropriate)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ocess of data incorporation transparent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have been incorporated as distributions,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choice of distribution for each parameter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data have been incorporated as distributions, i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t  clear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at second order uncertainty is reflec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four principal types of uncertainty been address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 xml:space="preserve">Only parameter uncertainty was performed through one-way sensitivity analysis 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not, has the omission of particular forms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ncertaint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Omission of other forms of uncertainty has not been explain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methodological uncertainti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ddressed by running alternative version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 different methodological assum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structural uncertainties have been addressed via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heterogeneity been dealt with by running model separately for different sub-group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d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assessment of parameter uncertainty appropriat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are incorporated as point estimates, the ranges used for sensitivity analysis stat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learl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4566CB" w:rsidRDefault="0043764A" w:rsidP="0010515F">
            <w:pPr>
              <w:rPr>
                <w:sz w:val="16"/>
                <w:szCs w:val="16"/>
              </w:rPr>
            </w:pPr>
            <w:r w:rsidRPr="004566CB">
              <w:rPr>
                <w:sz w:val="16"/>
                <w:szCs w:val="16"/>
              </w:rPr>
              <w:t>No explanation about the ranges used provided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nsistency (C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the mathematical logic of the model has been tested thoroughly befor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s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onclusions valid given the data presen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any counterintuitive results from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the model has been calibrated against independent data, have any differenc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results of the model been compared with those of previous models and any differences in results explain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</w:tbl>
    <w:p w:rsidR="0043764A" w:rsidRPr="000940C1" w:rsidRDefault="0043764A" w:rsidP="0043764A">
      <w:pPr>
        <w:rPr>
          <w:b/>
        </w:rPr>
      </w:pPr>
    </w:p>
    <w:p w:rsidR="0043764A" w:rsidRPr="000940C1" w:rsidRDefault="0043764A" w:rsidP="0043764A">
      <w:pPr>
        <w:rPr>
          <w:b/>
        </w:rPr>
      </w:pPr>
    </w:p>
    <w:p w:rsidR="0043764A" w:rsidRPr="000940C1" w:rsidRDefault="0043764A" w:rsidP="0043764A">
      <w:pPr>
        <w:rPr>
          <w:b/>
        </w:rPr>
      </w:pPr>
    </w:p>
    <w:tbl>
      <w:tblPr>
        <w:tblStyle w:val="TableGrid1"/>
        <w:tblW w:w="0" w:type="auto"/>
        <w:tblLook w:val="04A0"/>
      </w:tblPr>
      <w:tblGrid>
        <w:gridCol w:w="1300"/>
        <w:gridCol w:w="3384"/>
        <w:gridCol w:w="1131"/>
        <w:gridCol w:w="3201"/>
      </w:tblGrid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 xml:space="preserve">Study: </w:t>
            </w:r>
            <w:proofErr w:type="spellStart"/>
            <w:r w:rsidRPr="000940C1">
              <w:rPr>
                <w:b/>
              </w:rPr>
              <w:t>Brazzelli</w:t>
            </w:r>
            <w:proofErr w:type="spellEnd"/>
            <w:r w:rsidRPr="000940C1">
              <w:rPr>
                <w:b/>
              </w:rPr>
              <w:t xml:space="preserve"> M et al. Health Technology Assessment 2015: 19 (90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 xml:space="preserve">Quality </w:t>
            </w:r>
          </w:p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riteri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Question(s) for critical appraisal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Response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mments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tructure (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statement of the </w:t>
            </w: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cision  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o assess the clinical effectiveness and cost-effectiveness of collagenase as an alternative to surgery for adults with DC with a palpable cord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objective of the evaluation and model specified and consistent with the stated decision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imary decision maker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ne sta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erspective of the model stated clear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It’s the Nationa</w:t>
            </w:r>
            <w:r>
              <w:rPr>
                <w:sz w:val="16"/>
                <w:szCs w:val="16"/>
              </w:rPr>
              <w:t xml:space="preserve">l Health System </w:t>
            </w:r>
            <w:r w:rsidRPr="000940C1">
              <w:rPr>
                <w:sz w:val="16"/>
                <w:szCs w:val="16"/>
              </w:rPr>
              <w:t>(NHS) and Personal Social Services (PS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model inputs consistent with the stated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erspectiv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scope of the model been sta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outcomes of the model consistent wi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he perspective, scope and overall objective of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evidence regarding the model structure been described?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tructure of the model consistent with a coherent theory of the health condition under evaluation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ources of data used to develop the structure of the model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All sources of data are clearly spec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ausal relationships described by the model structur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tructural assumptions transparent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structural assumptions reasonable giv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verall objective, perspective and scope of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5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definition of the options under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valua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l feasible and practical options been evalua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 xml:space="preserve">The economic analysis focuses on three strategies collagenase, percutaneous needle fasciotomy and limited </w:t>
            </w:r>
            <w:proofErr w:type="spellStart"/>
            <w:r w:rsidRPr="000940C1">
              <w:rPr>
                <w:sz w:val="16"/>
                <w:szCs w:val="16"/>
              </w:rPr>
              <w:t>fasciectomy</w:t>
            </w:r>
            <w:proofErr w:type="spellEnd"/>
            <w:r w:rsidRPr="000940C1">
              <w:rPr>
                <w:sz w:val="16"/>
                <w:szCs w:val="16"/>
              </w:rPr>
              <w:t>. Authors provided justification of exclusion of other available treatment options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justification for the exclusion of feasible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6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hosen model type appropriate given the decision problem and specified causal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relationship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 xml:space="preserve">A </w:t>
            </w:r>
            <w:proofErr w:type="spellStart"/>
            <w:r>
              <w:rPr>
                <w:sz w:val="16"/>
                <w:szCs w:val="16"/>
              </w:rPr>
              <w:t>markov</w:t>
            </w:r>
            <w:proofErr w:type="spellEnd"/>
            <w:r>
              <w:rPr>
                <w:sz w:val="16"/>
                <w:szCs w:val="16"/>
              </w:rPr>
              <w:t xml:space="preserve"> model was used, health states</w:t>
            </w:r>
            <w:r w:rsidRPr="000940C1">
              <w:rPr>
                <w:sz w:val="16"/>
                <w:szCs w:val="16"/>
              </w:rPr>
              <w:t xml:space="preserve"> are being described and justified as well as the limitation of the model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7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time horizon of the model sufficient to reflect all important differences between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time horizon of the model, the duration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reatment and the duration of treatment effect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model took a lifetime horizon, following the cohort from age 63 to 100 years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8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Do the disease states (state transition model) or the pathways (decision tree model) reflect the underlying biological process of the disease i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ques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the impact of interven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9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ycle length defined and justified in term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of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natural history of diseas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Cycle length is 6 months and included a half-cycle correction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ATA (D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data identification methods transparent and appropriate given the objective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Where choices have been made between data sources, are thes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particular attention been paid to identifying data for the important parameters 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process of selecting key parameter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been justified and systematic methods used to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dentif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most appropriate data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quality of the data been assess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Where expert opinion has been used, are the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ethod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pre-model data analysis methodology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as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n justifiable statistical and epidemiological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>D2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choice of baseline data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ransition probabilities calculat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a half cycle correction been applied to bo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ost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outcom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not, has this omission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relative treatment effects have been derived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from trial data, have they been synthesised using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the methods and assumptions used to extrapolate short-term results to final outcome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ocumen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extrapolation assumptions been explored through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ssumptions regarding the continuing effect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of treatment once treatment is complete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ocument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assumptions regarding the continuing effect of treatment been explor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rough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utilities incorporated into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Health state preferences were elicited via an internet survey from 1745 respondents resident in the UK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ource for the utility weights referenc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derivation for the utility weights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ll data incorporated into the model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referenced in sufficient detai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use of mutually inconsistent data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justifi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(i.e. are assumptions and choices unclear appropriate)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ocess of data incorporation transparent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have been incorporated as distributions,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choice of distribution for each parameter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Parameter distributions are presented in detail but have not been just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data have been incorporated as distributions, i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>
              <w:rPr>
                <w:rFonts w:ascii="Helvetica" w:hAnsi="Helvetica" w:cs="Helvetica"/>
                <w:sz w:val="14"/>
                <w:szCs w:val="14"/>
              </w:rPr>
              <w:t>it</w:t>
            </w:r>
            <w:proofErr w:type="gramEnd"/>
            <w:r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0940C1">
              <w:rPr>
                <w:rFonts w:ascii="Helvetica" w:hAnsi="Helvetica" w:cs="Helvetica"/>
                <w:sz w:val="14"/>
                <w:szCs w:val="14"/>
              </w:rPr>
              <w:t>clear that second order uncertainty is reflec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four principal types of uncertainty been address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not, has the omission of particular forms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ncertaint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methodological uncertainti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ddressed by running alternative version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 different methodological assum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structural uncertainties have been addressed via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heterogeneity been dealt with by running model separately for different sub-group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d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assessment of parameter uncertainty appropriat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are incorporated as point estimates, the ranges used for sensitivity analysis stat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learl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nsistency (C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the mathematical logic of the model has been tested thoroughly befor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s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onclusions valid given the data presen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any counterintuitive results from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the model has been calibrated against independent data, have any differenc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results of the model been compared with those of previous models and any differences in results explain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</w:tbl>
    <w:p w:rsidR="0043764A" w:rsidRDefault="0043764A" w:rsidP="0043764A">
      <w:pPr>
        <w:rPr>
          <w:b/>
        </w:rPr>
      </w:pPr>
    </w:p>
    <w:p w:rsidR="0043764A" w:rsidRDefault="0043764A" w:rsidP="0043764A">
      <w:pPr>
        <w:rPr>
          <w:b/>
        </w:rPr>
      </w:pPr>
    </w:p>
    <w:p w:rsidR="0043764A" w:rsidRDefault="0043764A" w:rsidP="0043764A">
      <w:pPr>
        <w:rPr>
          <w:b/>
        </w:rPr>
      </w:pPr>
    </w:p>
    <w:p w:rsidR="0043764A" w:rsidRDefault="0043764A" w:rsidP="0043764A">
      <w:pPr>
        <w:rPr>
          <w:b/>
        </w:rPr>
      </w:pPr>
    </w:p>
    <w:p w:rsidR="0043764A" w:rsidRDefault="0043764A" w:rsidP="0043764A">
      <w:pPr>
        <w:rPr>
          <w:b/>
        </w:rPr>
      </w:pPr>
    </w:p>
    <w:tbl>
      <w:tblPr>
        <w:tblStyle w:val="TableGrid1"/>
        <w:tblW w:w="0" w:type="auto"/>
        <w:tblLook w:val="04A0"/>
      </w:tblPr>
      <w:tblGrid>
        <w:gridCol w:w="1300"/>
        <w:gridCol w:w="3384"/>
        <w:gridCol w:w="1131"/>
        <w:gridCol w:w="3201"/>
      </w:tblGrid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>Study: Sau et al. Value in Health 2011: 14 (3); A128.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 xml:space="preserve">Quality </w:t>
            </w:r>
          </w:p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riteri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Question(s) for critical appraisal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Response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mments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tructure (S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statement of the </w:t>
            </w: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cision  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sz w:val="16"/>
                <w:szCs w:val="16"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To assess the cost-effectiveness of limited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fasciectomy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(LF),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percutaneous</w:t>
            </w:r>
            <w:proofErr w:type="spellEnd"/>
          </w:p>
          <w:p w:rsidR="0043764A" w:rsidRPr="000940C1" w:rsidRDefault="0043764A" w:rsidP="0010515F">
            <w:pPr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needle fasciotomy (PNF), and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collagenase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clostridium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histolyticum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CCH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) for</w:t>
            </w:r>
          </w:p>
          <w:p w:rsidR="0043764A" w:rsidRPr="000940C1" w:rsidRDefault="0043764A" w:rsidP="0010515F">
            <w:pPr>
              <w:rPr>
                <w:b/>
                <w:sz w:val="16"/>
                <w:szCs w:val="16"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the treatment of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Dupuytren’s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contractur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objective of the evaluation and model specified and consistent with the stated decision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roblem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imary decision maker spec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None sta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erspective of the model stated clear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It’s the US healthcare payer perspectiv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model inputs consistent with the stated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perspectiv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Cannot say since information are not provided in the poster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scope of the model been stated and justified?</w:t>
            </w:r>
          </w:p>
        </w:tc>
        <w:tc>
          <w:tcPr>
            <w:tcW w:w="1131" w:type="dxa"/>
          </w:tcPr>
          <w:p w:rsidR="0043764A" w:rsidRPr="00322DCF" w:rsidRDefault="0043764A" w:rsidP="0010515F">
            <w:pPr>
              <w:rPr>
                <w:sz w:val="16"/>
                <w:szCs w:val="16"/>
              </w:rPr>
            </w:pPr>
            <w:r w:rsidRPr="00322DCF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Assumptions although stated, have not been explained sufficiently in the context of available evidenc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outcomes of the model consistent wi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he perspective, scope and overall objective of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The outcomes are consistent with the objective of the model and the perspective of the analysi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evidence regarding the model structure been described?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tructure of the model consistent with a coherent theory of the health condition under evaluation?</w:t>
            </w:r>
          </w:p>
        </w:tc>
        <w:tc>
          <w:tcPr>
            <w:tcW w:w="1131" w:type="dxa"/>
          </w:tcPr>
          <w:p w:rsidR="0043764A" w:rsidRPr="00322DCF" w:rsidRDefault="0043764A" w:rsidP="0010515F">
            <w:pPr>
              <w:rPr>
                <w:sz w:val="16"/>
                <w:szCs w:val="16"/>
              </w:rPr>
            </w:pPr>
            <w:r w:rsidRPr="00322DCF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ources of data used to develop the structure of the model specified?</w:t>
            </w:r>
          </w:p>
        </w:tc>
        <w:tc>
          <w:tcPr>
            <w:tcW w:w="1131" w:type="dxa"/>
          </w:tcPr>
          <w:p w:rsidR="0043764A" w:rsidRPr="009A28E5" w:rsidRDefault="0043764A" w:rsidP="0010515F"/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ausal relationships described by the model structur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structural assumptions transparent and justified?</w:t>
            </w:r>
          </w:p>
        </w:tc>
        <w:tc>
          <w:tcPr>
            <w:tcW w:w="1131" w:type="dxa"/>
          </w:tcPr>
          <w:p w:rsidR="0043764A" w:rsidRPr="00322DCF" w:rsidRDefault="0043764A" w:rsidP="0010515F">
            <w:pPr>
              <w:rPr>
                <w:sz w:val="16"/>
                <w:szCs w:val="16"/>
              </w:rPr>
            </w:pPr>
            <w:r w:rsidRPr="00322DCF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Assumption are clearly stated but not justified enough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structural assumptions reasonable giv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verall objective, perspective and scope of the model?</w:t>
            </w:r>
          </w:p>
        </w:tc>
        <w:tc>
          <w:tcPr>
            <w:tcW w:w="1131" w:type="dxa"/>
          </w:tcPr>
          <w:p w:rsidR="0043764A" w:rsidRPr="00322DCF" w:rsidRDefault="0043764A" w:rsidP="0010515F">
            <w:pPr>
              <w:rPr>
                <w:sz w:val="16"/>
                <w:szCs w:val="16"/>
              </w:rPr>
            </w:pPr>
            <w:r w:rsidRPr="00322DCF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5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re a clear definition of the options under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valua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l feasible and practical options been evalua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The </w:t>
            </w:r>
            <w:proofErr w:type="spellStart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markov</w:t>
            </w:r>
            <w:proofErr w:type="spellEnd"/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model  has been focused only on 3 treatment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justification for the exclusion of feasible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Not provid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6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hosen model type appropriate given the decision problem and specified causal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relationship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7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b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time horizon of the model sufficient to reflect all important differences between o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he model has taken a 10 year life horizon, it’s not clear whether it’s long enough to reflect all important difference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time horizon of the model, the duration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treatment and the duration of treatment effect </w:t>
            </w:r>
          </w:p>
          <w:p w:rsidR="0043764A" w:rsidRPr="000940C1" w:rsidRDefault="0043764A" w:rsidP="0010515F">
            <w:pPr>
              <w:rPr>
                <w:b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Treatment duration is not described. No justification is provided for either the time horizon, treatment duration or treatment effect duration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8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Do the disease states (state transition model) or the pathways (decision tree model) reflect the underlying biological process of the disease i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questio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the impact of interventions?</w:t>
            </w:r>
          </w:p>
        </w:tc>
        <w:tc>
          <w:tcPr>
            <w:tcW w:w="1131" w:type="dxa"/>
          </w:tcPr>
          <w:p w:rsidR="0043764A" w:rsidRPr="007A08C4" w:rsidRDefault="0043764A" w:rsidP="0010515F">
            <w:r w:rsidRPr="007A08C4"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S9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cycle length defined and justified in term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of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natural history of diseas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Cycle length has been defined, but not justified</w:t>
            </w: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ATA (D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data identification methods transparent and appropriate given the objective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Where choices have been made between data sources, are these justifi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particular attention been paid to identifying data for the important parameters in the mode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process of selecting key parameter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been justified and systematic methods used to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dentif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e most appropriate data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A literature review has been performed to identify and select key parameter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quality of the data been assess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Where expert opinion has been used, are the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ethods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lastRenderedPageBreak/>
              <w:t>D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s the pre-model data analysis methodology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as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on justifiable statistical and epidemiological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choice of baseline data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ransition probabilities calculated appropriately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a half cycle correction been applied to both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ost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outcom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Half cycle corrections have been applied, but it’s not clear whether they have been applied to both cost and outcomes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not, has this omission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See abov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relative treatment effects have been derived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from trial data, have they been synthesised using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echnique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the methods and assumptions used to extrapolate short-term results to final outcome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ocument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extrapolation assumptions been explored through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ssumptions regarding the continuing effect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of treatment once treatment is complete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ocument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alternative assumptions regarding the continuing effect of treatment been explor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through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2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the utilities incorporated into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appropriat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?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 xml:space="preserve">One of the limitation authors mention is that health utility score are extrapolated from patients with carpal tunnel syndrome instead of patients with </w:t>
            </w:r>
            <w:proofErr w:type="spellStart"/>
            <w:r w:rsidRPr="000940C1">
              <w:rPr>
                <w:sz w:val="16"/>
                <w:szCs w:val="16"/>
              </w:rPr>
              <w:t>Dupuytren’s</w:t>
            </w:r>
            <w:proofErr w:type="spellEnd"/>
            <w:r w:rsidRPr="000940C1">
              <w:rPr>
                <w:sz w:val="16"/>
                <w:szCs w:val="16"/>
              </w:rPr>
              <w:t xml:space="preserve"> contractur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source for the utility weights referenc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derivation for the utility weights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3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ve all data incorporated into the model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describ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referenced in sufficient detail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Sources of data have been described but not is great detail due to space constraints (poster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Has the use of mutually inconsistent data been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justifi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(i.e. are assumptions and choices unclear appropriate)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 process of data incorporation transparent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have been incorporated as distributions,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the choice of distribution for each parameter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been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described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/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Parameter distributions are described not justifi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data have been incorporated as distributions, is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It  clear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that second order uncertainty is reflec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four principal types of uncertainty been address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 xml:space="preserve">Only parameter uncertainty was performed through one-way  sensitivity analysis 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If not, has the omission of particular forms of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ncertaint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been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Omission of other forms of uncertainty has not been explain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a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methodological uncertainti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ddressed by running alternative versions of th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model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with different methodological assumption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b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structural uncertainties have been addressed via sensitivity analysi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c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s heterogeneity been dealt with by running model separately for different sub-groups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D4d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methods of assessment of parameter uncertainty appropriate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data are incorporated as point estimates, the ranges used for sensitivity analysis stated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clearly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9016" w:type="dxa"/>
            <w:gridSpan w:val="4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onsistency (C)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1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s there evidence that the mathematical logic of the model has been tested thoroughly before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use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>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consistency checks are reported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b/>
              </w:rPr>
              <w:t>C2</w:t>
            </w: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Are the conclusions valid given the data present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YES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Model conclusions are explicable</w:t>
            </w: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Are any counterintuitive results from the model 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If the model has been calibrated against independent data, have any differences been</w:t>
            </w:r>
          </w:p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proofErr w:type="gramStart"/>
            <w:r w:rsidRPr="000940C1">
              <w:rPr>
                <w:rFonts w:ascii="Helvetica" w:hAnsi="Helvetica" w:cs="Helvetica"/>
                <w:sz w:val="14"/>
                <w:szCs w:val="14"/>
              </w:rPr>
              <w:t>explained</w:t>
            </w:r>
            <w:proofErr w:type="gramEnd"/>
            <w:r w:rsidRPr="000940C1">
              <w:rPr>
                <w:rFonts w:ascii="Helvetica" w:hAnsi="Helvetica" w:cs="Helvetica"/>
                <w:sz w:val="14"/>
                <w:szCs w:val="14"/>
              </w:rPr>
              <w:t xml:space="preserve"> and justifi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/A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</w:tr>
      <w:tr w:rsidR="0043764A" w:rsidRPr="000940C1" w:rsidTr="0010515F">
        <w:tc>
          <w:tcPr>
            <w:tcW w:w="1300" w:type="dxa"/>
          </w:tcPr>
          <w:p w:rsidR="0043764A" w:rsidRPr="000940C1" w:rsidRDefault="0043764A" w:rsidP="0010515F">
            <w:pPr>
              <w:rPr>
                <w:b/>
              </w:rPr>
            </w:pPr>
          </w:p>
        </w:tc>
        <w:tc>
          <w:tcPr>
            <w:tcW w:w="3384" w:type="dxa"/>
          </w:tcPr>
          <w:p w:rsidR="0043764A" w:rsidRPr="000940C1" w:rsidRDefault="0043764A" w:rsidP="0010515F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0940C1">
              <w:rPr>
                <w:rFonts w:ascii="Helvetica" w:hAnsi="Helvetica" w:cs="Helvetica"/>
                <w:sz w:val="14"/>
                <w:szCs w:val="14"/>
              </w:rPr>
              <w:t>Have the results of the model been compared with those of previous models and any differences in results explained?</w:t>
            </w:r>
          </w:p>
        </w:tc>
        <w:tc>
          <w:tcPr>
            <w:tcW w:w="113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</w:t>
            </w:r>
          </w:p>
        </w:tc>
        <w:tc>
          <w:tcPr>
            <w:tcW w:w="3201" w:type="dxa"/>
          </w:tcPr>
          <w:p w:rsidR="0043764A" w:rsidRPr="000940C1" w:rsidRDefault="0043764A" w:rsidP="0010515F">
            <w:pPr>
              <w:rPr>
                <w:b/>
              </w:rPr>
            </w:pPr>
            <w:r w:rsidRPr="000940C1">
              <w:rPr>
                <w:sz w:val="16"/>
                <w:szCs w:val="16"/>
              </w:rPr>
              <w:t>No comparison to previous models have been made</w:t>
            </w:r>
          </w:p>
        </w:tc>
      </w:tr>
    </w:tbl>
    <w:p w:rsidR="0043764A" w:rsidRPr="000940C1" w:rsidRDefault="0043764A" w:rsidP="0043764A">
      <w:pPr>
        <w:rPr>
          <w:b/>
        </w:rPr>
      </w:pPr>
    </w:p>
    <w:p w:rsidR="00941CF3" w:rsidRDefault="006A6C7C"/>
    <w:sectPr w:rsidR="00941CF3" w:rsidSect="006614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C7C" w:rsidRDefault="006A6C7C" w:rsidP="007D37F3">
      <w:pPr>
        <w:spacing w:after="0" w:line="240" w:lineRule="auto"/>
      </w:pPr>
      <w:r>
        <w:separator/>
      </w:r>
    </w:p>
  </w:endnote>
  <w:endnote w:type="continuationSeparator" w:id="0">
    <w:p w:rsidR="006A6C7C" w:rsidRDefault="006A6C7C" w:rsidP="007D3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972767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7F3" w:rsidRDefault="0066149D">
        <w:pPr>
          <w:pStyle w:val="Footer"/>
          <w:jc w:val="right"/>
        </w:pPr>
        <w:r>
          <w:fldChar w:fldCharType="begin"/>
        </w:r>
        <w:r w:rsidR="007D37F3">
          <w:instrText xml:space="preserve"> PAGE   \* MERGEFORMAT </w:instrText>
        </w:r>
        <w:r>
          <w:fldChar w:fldCharType="separate"/>
        </w:r>
        <w:r w:rsidR="00AD7C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37F3" w:rsidRDefault="007D37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C7C" w:rsidRDefault="006A6C7C" w:rsidP="007D37F3">
      <w:pPr>
        <w:spacing w:after="0" w:line="240" w:lineRule="auto"/>
      </w:pPr>
      <w:r>
        <w:separator/>
      </w:r>
    </w:p>
  </w:footnote>
  <w:footnote w:type="continuationSeparator" w:id="0">
    <w:p w:rsidR="006A6C7C" w:rsidRDefault="006A6C7C" w:rsidP="007D3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37A56"/>
    <w:multiLevelType w:val="hybridMultilevel"/>
    <w:tmpl w:val="C85265E6"/>
    <w:lvl w:ilvl="0" w:tplc="99283E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25B42"/>
    <w:multiLevelType w:val="hybridMultilevel"/>
    <w:tmpl w:val="872C3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E4C02"/>
    <w:multiLevelType w:val="hybridMultilevel"/>
    <w:tmpl w:val="6E10C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A418C6"/>
    <w:multiLevelType w:val="hybridMultilevel"/>
    <w:tmpl w:val="5776ACC8"/>
    <w:lvl w:ilvl="0" w:tplc="99283E3A">
      <w:numFmt w:val="bullet"/>
      <w:lvlText w:val="-"/>
      <w:lvlJc w:val="left"/>
      <w:pPr>
        <w:ind w:left="1919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FE437F"/>
    <w:multiLevelType w:val="hybridMultilevel"/>
    <w:tmpl w:val="62AE4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A54DFE"/>
    <w:multiLevelType w:val="hybridMultilevel"/>
    <w:tmpl w:val="8F1A6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6C285E"/>
    <w:multiLevelType w:val="hybridMultilevel"/>
    <w:tmpl w:val="9B964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3764A"/>
    <w:rsid w:val="0043764A"/>
    <w:rsid w:val="00644C29"/>
    <w:rsid w:val="0066149D"/>
    <w:rsid w:val="006A6C7C"/>
    <w:rsid w:val="007D37F3"/>
    <w:rsid w:val="009D5F67"/>
    <w:rsid w:val="00AD7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6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764A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43764A"/>
  </w:style>
  <w:style w:type="table" w:customStyle="1" w:styleId="TableGrid1">
    <w:name w:val="Table Grid1"/>
    <w:basedOn w:val="TableNormal"/>
    <w:next w:val="TableGrid"/>
    <w:uiPriority w:val="39"/>
    <w:rsid w:val="004376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76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64A"/>
  </w:style>
  <w:style w:type="paragraph" w:styleId="Footer">
    <w:name w:val="footer"/>
    <w:basedOn w:val="Normal"/>
    <w:link w:val="FooterChar"/>
    <w:uiPriority w:val="99"/>
    <w:unhideWhenUsed/>
    <w:rsid w:val="004376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6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316</Words>
  <Characters>24043</Characters>
  <Application>Microsoft Office Word</Application>
  <DocSecurity>0</DocSecurity>
  <Lines>1414</Lines>
  <Paragraphs>9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itsaki</dc:creator>
  <cp:keywords/>
  <dc:description/>
  <cp:lastModifiedBy>S3G_Apply_Fixed_Case</cp:lastModifiedBy>
  <cp:revision>3</cp:revision>
  <dcterms:created xsi:type="dcterms:W3CDTF">2018-01-11T10:05:00Z</dcterms:created>
  <dcterms:modified xsi:type="dcterms:W3CDTF">2018-01-20T18:55:00Z</dcterms:modified>
</cp:coreProperties>
</file>